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3 │</w:t>
      </w:r>
      <w:r>
        <w:rPr>
          <w:rFonts w:cs="Times New Roman" w:ascii="Times New Roman" w:hAnsi="Times New Roman"/>
        </w:rPr>
        <w:t xml:space="preserve"> Homology analysis of 36 </w:t>
      </w:r>
      <w:r>
        <w:rPr>
          <w:rFonts w:cs="Times New Roman" w:ascii="Times New Roman" w:hAnsi="Times New Roman"/>
          <w:i/>
        </w:rPr>
        <w:t>B. rapa</w:t>
      </w:r>
      <w:r>
        <w:rPr>
          <w:rFonts w:cs="Times New Roman" w:ascii="Times New Roman" w:hAnsi="Times New Roman"/>
        </w:rPr>
        <w:t xml:space="preserve"> TIFY proteins</w:t>
      </w:r>
      <w:r>
        <w:rPr/>
        <w:t xml:space="preserve"> </w:t>
      </w:r>
    </w:p>
    <w:tbl>
      <w:tblPr>
        <w:tblW w:w="1116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473"/>
        <w:gridCol w:w="1237"/>
        <w:gridCol w:w="1250"/>
        <w:gridCol w:w="2800"/>
        <w:gridCol w:w="990"/>
        <w:gridCol w:w="1422"/>
        <w:gridCol w:w="1321"/>
        <w:gridCol w:w="1667"/>
      </w:tblGrid>
      <w:tr>
        <w:trPr>
          <w:trHeight w:val="491" w:hRule="atLeast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.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p matched clone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 of homolog protei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dentity 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p homologous speci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341" w:hRule="atLeast"/>
        </w:trPr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a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 w:tgtFrame="lnkK5FV1J98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94178</w:t>
              </w:r>
            </w:hyperlink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GATA transcription factor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55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Mayer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 w:tgtFrame="lnkK5KG8KCJ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AA9767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891853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ZIM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2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Nishii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gtFrame="lnkK6ZD9B55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BAA9767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891853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ZIM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4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Nishii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2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lnkK5G4Y83W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593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03600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GATA transcription factor 28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5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2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lnkK7115CR8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85061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30686115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GATA transcription factor 24]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5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anouba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2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lnkK7179RZ4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85061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30686115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GATA transcription factor 24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4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anouba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3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lnkK4SK22YM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97590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524209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3B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3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lnkK6VR41B6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97590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524209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3B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7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4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lnkK70H4JB5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9320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3068296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PEAPOD2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7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Mayer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4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lnkK70P1RD5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9320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3068296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PEAPOD2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5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Mayer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5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lnkK4TZKH6V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8100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522678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jasmonate-zim-domain protein 7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i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5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lnkK6WJBKTF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8100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522678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jasmonate-zim-domain protein 7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4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Lin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5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lnkK6WTM383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8100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522678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7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3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Lin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5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lnkK54WEEU9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349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737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5A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5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lnkK6ZRJMT5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349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737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protein TIFY 5A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5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6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lnkK6W4G6RU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6590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01669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3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anouba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6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lnkK6WNBDR0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6590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01669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3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anoubat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63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7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gtFrame="lnkK4TTAJB6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7722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40254344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putative jasmonate signaling protein JAZ9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8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63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7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gtFrame="lnkK4UZRFK8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7722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40254344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utative jasmonate signaling protein JAZ9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63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7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gtFrame="lnkK5GNK0W7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17722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40254344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utative jasmonate signaling protein JAZ9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9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8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gtFrame="lnkK5506WWZ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789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803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8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Mayer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8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gtFrame="lnkK70SZDCJ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7898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803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8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Mayer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1999_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9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gtFrame="lnkK4UWR7MT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828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699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protein TIFY 9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9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9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gtFrame="lnkK54TAZBZ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8287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699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9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0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9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gtFrame="lnkK6XEC7AY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974775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4257335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9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published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gtFrame="lnkK4TNGRR3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5096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073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10B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8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gtFrame="lnkK54N24W1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5096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073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protein TIFY 10B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9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gtFrame="lnkK5G8VSFC0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5096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073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10B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0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gtFrame="lnkK5H565GS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75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70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1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1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gtFrame="lnkK6Z9UTB6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75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70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jasmonate-zim-domain protein 1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2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0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gtFrame="lnkK6XHMR90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75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70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1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1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1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gtFrame="lnkK54FA3JN0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5043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008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jasmonate-zim-domain protein 6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3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1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gtFrame="lnkK5GC3XYH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5043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41008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jasmonate-zim-domain protein 6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3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1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gtFrame="lnkK5JDAMV3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19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47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11A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41" w:hRule="atLeast"/>
        </w:trPr>
        <w:tc>
          <w:tcPr>
            <w:tcW w:w="4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1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gtFrame="lnkK6XMSH94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19</w:t>
              </w:r>
            </w:hyperlink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47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11A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  <w:tr>
        <w:trPr>
          <w:trHeight w:val="352" w:hRule="atLeast"/>
        </w:trPr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TIFY11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gtFrame="lnkK6XVYMN801R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NP_564019</w:t>
              </w:r>
            </w:hyperlink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1839447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 xml:space="preserve">protein TIFY 11A 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2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 thaliana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heologis 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 (200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5233844?report=genbank&amp;log$=prottop&amp;blast_rank=4&amp;RID=K5FV1J98014" TargetMode="External"/><Relationship Id="rId3" Type="http://schemas.openxmlformats.org/officeDocument/2006/relationships/hyperlink" Target="http://www.ncbi.nlm.nih.gov/protein/8918531?report=genbank&amp;log$=prottop&amp;blast_rank=3&amp;RID=K5KG8KCJ01R" TargetMode="External"/><Relationship Id="rId4" Type="http://schemas.openxmlformats.org/officeDocument/2006/relationships/hyperlink" Target="http://www.ncbi.nlm.nih.gov/protein/8918531?report=genbank&amp;log$=prottop&amp;blast_rank=6&amp;RID=K6ZD9B5501R" TargetMode="External"/><Relationship Id="rId5" Type="http://schemas.openxmlformats.org/officeDocument/2006/relationships/hyperlink" Target="http://www.ncbi.nlm.nih.gov/protein/18403600?report=genbank&amp;log$=prottop&amp;blast_rank=3&amp;RID=K5G4Y83W014" TargetMode="External"/><Relationship Id="rId6" Type="http://schemas.openxmlformats.org/officeDocument/2006/relationships/hyperlink" Target="http://www.ncbi.nlm.nih.gov/protein/30686115?report=genbank&amp;log$=prottop&amp;blast_rank=3&amp;RID=K7115CR801R" TargetMode="External"/><Relationship Id="rId7" Type="http://schemas.openxmlformats.org/officeDocument/2006/relationships/hyperlink" Target="http://www.ncbi.nlm.nih.gov/protein/30686115?report=genbank&amp;log$=prottop&amp;blast_rank=2&amp;RID=K7179RZ401R" TargetMode="External"/><Relationship Id="rId8" Type="http://schemas.openxmlformats.org/officeDocument/2006/relationships/hyperlink" Target="http://www.ncbi.nlm.nih.gov/protein/15242096?report=genbank&amp;log$=prottop&amp;blast_rank=3&amp;RID=K4SK22YM015" TargetMode="External"/><Relationship Id="rId9" Type="http://schemas.openxmlformats.org/officeDocument/2006/relationships/hyperlink" Target="http://www.ncbi.nlm.nih.gov/protein/15242096?report=genbank&amp;log$=prottop&amp;blast_rank=3&amp;RID=K6VR41B601R" TargetMode="External"/><Relationship Id="rId10" Type="http://schemas.openxmlformats.org/officeDocument/2006/relationships/hyperlink" Target="http://www.ncbi.nlm.nih.gov/protein/30682967?report=genbank&amp;log$=prottop&amp;blast_rank=2&amp;RID=K70H4JB501R" TargetMode="External"/><Relationship Id="rId11" Type="http://schemas.openxmlformats.org/officeDocument/2006/relationships/hyperlink" Target="http://www.ncbi.nlm.nih.gov/protein/30682967?report=genbank&amp;log$=prottop&amp;blast_rank=1&amp;RID=K70P1RD501R" TargetMode="External"/><Relationship Id="rId12" Type="http://schemas.openxmlformats.org/officeDocument/2006/relationships/hyperlink" Target="http://www.ncbi.nlm.nih.gov/protein/15226783?report=genbank&amp;log$=prottop&amp;blast_rank=1&amp;RID=K4TZKH6V014" TargetMode="External"/><Relationship Id="rId13" Type="http://schemas.openxmlformats.org/officeDocument/2006/relationships/hyperlink" Target="http://www.ncbi.nlm.nih.gov/protein/15226783?report=genbank&amp;log$=prottop&amp;blast_rank=1&amp;RID=K6WJBKTF01R" TargetMode="External"/><Relationship Id="rId14" Type="http://schemas.openxmlformats.org/officeDocument/2006/relationships/hyperlink" Target="http://www.ncbi.nlm.nih.gov/protein/15226783?report=genbank&amp;log$=prottop&amp;blast_rank=1&amp;RID=K6WTM38301R" TargetMode="External"/><Relationship Id="rId15" Type="http://schemas.openxmlformats.org/officeDocument/2006/relationships/hyperlink" Target="http://www.ncbi.nlm.nih.gov/protein/18397376?report=genbank&amp;log$=prottop&amp;blast_rank=2&amp;RID=K54WEEU9015" TargetMode="External"/><Relationship Id="rId16" Type="http://schemas.openxmlformats.org/officeDocument/2006/relationships/hyperlink" Target="http://www.ncbi.nlm.nih.gov/protein/18397376?report=genbank&amp;log$=prottop&amp;blast_rank=2&amp;RID=K6ZRJMT501R" TargetMode="External"/><Relationship Id="rId17" Type="http://schemas.openxmlformats.org/officeDocument/2006/relationships/hyperlink" Target="http://www.ncbi.nlm.nih.gov/protein/18401669?report=genbank&amp;log$=prottop&amp;blast_rank=2&amp;RID=K6W4G6RU01R" TargetMode="External"/><Relationship Id="rId18" Type="http://schemas.openxmlformats.org/officeDocument/2006/relationships/hyperlink" Target="http://www.ncbi.nlm.nih.gov/protein/18401669?report=genbank&amp;log$=prottop&amp;blast_rank=2&amp;RID=K6WNBDR001R" TargetMode="External"/><Relationship Id="rId19" Type="http://schemas.openxmlformats.org/officeDocument/2006/relationships/hyperlink" Target="http://www.ncbi.nlm.nih.gov/protein/240254344?report=genbank&amp;log$=prottop&amp;blast_rank=2&amp;RID=K4TTAJB6015" TargetMode="External"/><Relationship Id="rId20" Type="http://schemas.openxmlformats.org/officeDocument/2006/relationships/hyperlink" Target="http://www.ncbi.nlm.nih.gov/protein/240254344?report=genbank&amp;log$=prottop&amp;blast_rank=3&amp;RID=K4UZRFK8015" TargetMode="External"/><Relationship Id="rId21" Type="http://schemas.openxmlformats.org/officeDocument/2006/relationships/hyperlink" Target="http://www.ncbi.nlm.nih.gov/protein/240254344?report=genbank&amp;log$=prottop&amp;blast_rank=2&amp;RID=K5GNK0W701R" TargetMode="External"/><Relationship Id="rId22" Type="http://schemas.openxmlformats.org/officeDocument/2006/relationships/hyperlink" Target="http://www.ncbi.nlm.nih.gov/protein/18418038?report=genbank&amp;log$=prottop&amp;blast_rank=2&amp;RID=K5506WWZ014" TargetMode="External"/><Relationship Id="rId23" Type="http://schemas.openxmlformats.org/officeDocument/2006/relationships/hyperlink" Target="http://www.ncbi.nlm.nih.gov/protein/18418038?report=genbank&amp;log$=prottop&amp;blast_rank=3&amp;RID=K70SZDCJ01R" TargetMode="External"/><Relationship Id="rId24" Type="http://schemas.openxmlformats.org/officeDocument/2006/relationships/hyperlink" Target="http://www.ncbi.nlm.nih.gov/protein/18416997?report=genbank&amp;log$=prottop&amp;blast_rank=3&amp;RID=K4UWR7MT014" TargetMode="External"/><Relationship Id="rId25" Type="http://schemas.openxmlformats.org/officeDocument/2006/relationships/hyperlink" Target="http://www.ncbi.nlm.nih.gov/protein/18416997?report=genbank&amp;log$=prottop&amp;blast_rank=4&amp;RID=K54TAZBZ014" TargetMode="External"/><Relationship Id="rId26" Type="http://schemas.openxmlformats.org/officeDocument/2006/relationships/hyperlink" Target="http://www.ncbi.nlm.nih.gov/protein/42573357?report=genbank&amp;log$=prottop&amp;blast_rank=4&amp;RID=K6XEC7AY01R" TargetMode="External"/><Relationship Id="rId27" Type="http://schemas.openxmlformats.org/officeDocument/2006/relationships/hyperlink" Target="http://www.ncbi.nlm.nih.gov/protein/18410737?report=genbank&amp;log$=prottop&amp;blast_rank=3&amp;RID=K4TNGRR3015" TargetMode="External"/><Relationship Id="rId28" Type="http://schemas.openxmlformats.org/officeDocument/2006/relationships/hyperlink" Target="http://www.ncbi.nlm.nih.gov/protein/18410737?report=genbank&amp;log$=prottop&amp;blast_rank=4&amp;RID=K54N24W1014" TargetMode="External"/><Relationship Id="rId29" Type="http://schemas.openxmlformats.org/officeDocument/2006/relationships/hyperlink" Target="http://www.ncbi.nlm.nih.gov/protein/18410737?report=genbank&amp;log$=prottop&amp;blast_rank=3&amp;RID=K5G8VSFC014" TargetMode="External"/><Relationship Id="rId30" Type="http://schemas.openxmlformats.org/officeDocument/2006/relationships/hyperlink" Target="http://www.ncbi.nlm.nih.gov/protein/18394706?report=genbank&amp;log$=prottop&amp;blast_rank=2&amp;RID=K5H565GS01R" TargetMode="External"/><Relationship Id="rId31" Type="http://schemas.openxmlformats.org/officeDocument/2006/relationships/hyperlink" Target="http://www.ncbi.nlm.nih.gov/protein/18394706?report=genbank&amp;log$=prottop&amp;blast_rank=2&amp;RID=K6Z9UTB601R" TargetMode="External"/><Relationship Id="rId32" Type="http://schemas.openxmlformats.org/officeDocument/2006/relationships/hyperlink" Target="http://www.ncbi.nlm.nih.gov/protein/18394706?report=genbank&amp;log$=prottop&amp;blast_rank=3&amp;RID=K6XHMR9001R" TargetMode="External"/><Relationship Id="rId33" Type="http://schemas.openxmlformats.org/officeDocument/2006/relationships/hyperlink" Target="http://www.ncbi.nlm.nih.gov/protein/18410088?report=genbank&amp;log$=prottop&amp;blast_rank=2&amp;RID=K54FA3JN015" TargetMode="External"/><Relationship Id="rId34" Type="http://schemas.openxmlformats.org/officeDocument/2006/relationships/hyperlink" Target="http://www.ncbi.nlm.nih.gov/protein/18410088?report=genbank&amp;log$=prottop&amp;blast_rank=2&amp;RID=K5GC3XYH01R" TargetMode="External"/><Relationship Id="rId35" Type="http://schemas.openxmlformats.org/officeDocument/2006/relationships/hyperlink" Target="http://www.ncbi.nlm.nih.gov/protein/18394473?report=genbank&amp;log$=prottop&amp;blast_rank=3&amp;RID=K5JDAMV301R" TargetMode="External"/><Relationship Id="rId36" Type="http://schemas.openxmlformats.org/officeDocument/2006/relationships/hyperlink" Target="http://www.ncbi.nlm.nih.gov/protein/18394473?report=genbank&amp;log$=prottop&amp;blast_rank=2&amp;RID=K6XMSH9401R" TargetMode="External"/><Relationship Id="rId37" Type="http://schemas.openxmlformats.org/officeDocument/2006/relationships/hyperlink" Target="http://www.ncbi.nlm.nih.gov/protein/18394473?report=genbank&amp;log$=prottop&amp;blast_rank=2&amp;RID=K6XVYMN801R" TargetMode="Externa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2:19:00Z</dcterms:created>
  <dc:creator>Gopal Saha</dc:creator>
  <dc:description/>
  <cp:keywords/>
  <dc:language>en-US</dc:language>
  <cp:lastModifiedBy>Gopal Saha</cp:lastModifiedBy>
  <dcterms:modified xsi:type="dcterms:W3CDTF">2016-01-31T01:1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